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1331F12" w:rsidR="00FB3483" w:rsidRPr="00930A31" w:rsidRDefault="00655769"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244EFD4" w:rsidR="00FB3483" w:rsidRPr="00930A31" w:rsidRDefault="00BE19EA" w:rsidP="005979B8">
            <w:pPr>
              <w:pStyle w:val="Default"/>
              <w:spacing w:before="40" w:after="40"/>
              <w:rPr>
                <w:rFonts w:ascii="Arial" w:hAnsi="Arial" w:cs="Arial"/>
                <w:color w:val="auto"/>
                <w:sz w:val="18"/>
                <w:szCs w:val="18"/>
              </w:rPr>
            </w:pPr>
            <w:r>
              <w:rPr>
                <w:rFonts w:ascii="Arial" w:hAnsi="Arial" w:cs="Arial"/>
                <w:color w:val="auto"/>
                <w:sz w:val="18"/>
                <w:szCs w:val="18"/>
              </w:rPr>
              <w:t>This was referenced during abstract creation</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0AEE4BC" w:rsidR="00FB3483" w:rsidRPr="00930A31" w:rsidRDefault="00655769" w:rsidP="005979B8">
            <w:pPr>
              <w:pStyle w:val="Default"/>
              <w:spacing w:before="40" w:after="40"/>
              <w:rPr>
                <w:rFonts w:ascii="Arial" w:hAnsi="Arial" w:cs="Arial"/>
                <w:color w:val="auto"/>
                <w:sz w:val="18"/>
                <w:szCs w:val="18"/>
              </w:rPr>
            </w:pPr>
            <w:r>
              <w:rPr>
                <w:rFonts w:ascii="Arial" w:hAnsi="Arial" w:cs="Arial"/>
                <w:color w:val="auto"/>
                <w:sz w:val="18"/>
                <w:szCs w:val="18"/>
              </w:rPr>
              <w:t>First two paragraphs focus on this,</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B6814EB" w:rsidR="00FB3483" w:rsidRPr="00930A31" w:rsidRDefault="00655769" w:rsidP="005979B8">
            <w:pPr>
              <w:pStyle w:val="Default"/>
              <w:spacing w:before="40" w:after="40"/>
              <w:rPr>
                <w:rFonts w:ascii="Arial" w:hAnsi="Arial" w:cs="Arial"/>
                <w:color w:val="auto"/>
                <w:sz w:val="18"/>
                <w:szCs w:val="18"/>
              </w:rPr>
            </w:pPr>
            <w:r>
              <w:rPr>
                <w:rFonts w:ascii="Arial" w:hAnsi="Arial" w:cs="Arial"/>
                <w:color w:val="auto"/>
                <w:sz w:val="18"/>
                <w:szCs w:val="18"/>
              </w:rPr>
              <w:t>Aim specifically stated last paragraph of introduction.</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2A7A000" w:rsidR="00FB3483" w:rsidRPr="00930A31" w:rsidRDefault="00655769" w:rsidP="005979B8">
            <w:pPr>
              <w:pStyle w:val="Default"/>
              <w:spacing w:before="40" w:after="40"/>
              <w:rPr>
                <w:rFonts w:ascii="Arial" w:hAnsi="Arial" w:cs="Arial"/>
                <w:color w:val="auto"/>
                <w:sz w:val="18"/>
                <w:szCs w:val="18"/>
              </w:rPr>
            </w:pPr>
            <w:r>
              <w:rPr>
                <w:rFonts w:ascii="Arial" w:hAnsi="Arial" w:cs="Arial"/>
                <w:color w:val="auto"/>
                <w:sz w:val="18"/>
                <w:szCs w:val="18"/>
              </w:rPr>
              <w:t>Paragraph one Search strategy</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2BEAF69" w:rsidR="00FB3483" w:rsidRPr="00930A31" w:rsidRDefault="00655769" w:rsidP="005979B8">
            <w:pPr>
              <w:pStyle w:val="Default"/>
              <w:spacing w:before="40" w:after="40"/>
              <w:rPr>
                <w:rFonts w:ascii="Arial" w:hAnsi="Arial" w:cs="Arial"/>
                <w:color w:val="auto"/>
                <w:sz w:val="18"/>
                <w:szCs w:val="18"/>
              </w:rPr>
            </w:pPr>
            <w:r>
              <w:rPr>
                <w:rFonts w:ascii="Arial" w:hAnsi="Arial" w:cs="Arial"/>
                <w:color w:val="auto"/>
                <w:sz w:val="18"/>
                <w:szCs w:val="18"/>
              </w:rPr>
              <w:t>Paragraph one Search strategy</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591BCD7" w:rsidR="00FB3483" w:rsidRPr="00930A31" w:rsidRDefault="00655769" w:rsidP="005979B8">
            <w:pPr>
              <w:pStyle w:val="Default"/>
              <w:spacing w:before="40" w:after="40"/>
              <w:rPr>
                <w:rFonts w:ascii="Arial" w:hAnsi="Arial" w:cs="Arial"/>
                <w:color w:val="auto"/>
                <w:sz w:val="18"/>
                <w:szCs w:val="18"/>
              </w:rPr>
            </w:pPr>
            <w:r>
              <w:rPr>
                <w:rFonts w:ascii="Arial" w:hAnsi="Arial" w:cs="Arial"/>
                <w:color w:val="auto"/>
                <w:sz w:val="18"/>
                <w:szCs w:val="18"/>
              </w:rPr>
              <w:t>Paragraph one Search strategy</w:t>
            </w:r>
            <w:r w:rsidR="00BE19EA">
              <w:rPr>
                <w:rFonts w:ascii="Arial" w:hAnsi="Arial" w:cs="Arial"/>
                <w:color w:val="auto"/>
                <w:sz w:val="18"/>
                <w:szCs w:val="18"/>
              </w:rPr>
              <w:t xml:space="preserve"> and Appendix B.</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3B1A73B" w:rsidR="00FB3483" w:rsidRPr="00655769" w:rsidRDefault="00655769" w:rsidP="005979B8">
            <w:pPr>
              <w:pStyle w:val="Default"/>
              <w:spacing w:before="40" w:after="40"/>
              <w:rPr>
                <w:rFonts w:ascii="Arial" w:hAnsi="Arial" w:cs="Arial"/>
                <w:sz w:val="18"/>
                <w:szCs w:val="18"/>
                <w:lang w:val="en-US"/>
              </w:rPr>
            </w:pPr>
            <w:r w:rsidRPr="00655769">
              <w:rPr>
                <w:rFonts w:ascii="Arial" w:hAnsi="Arial" w:cs="Arial"/>
                <w:sz w:val="18"/>
                <w:szCs w:val="18"/>
                <w:lang w:val="en-US"/>
              </w:rPr>
              <w:t>Screening and Assessment of Eligibility</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F3FAE6A" w:rsidR="00FB3483" w:rsidRPr="009A31D6" w:rsidRDefault="009A31D6" w:rsidP="005979B8">
            <w:pPr>
              <w:pStyle w:val="Default"/>
              <w:spacing w:before="40" w:after="40"/>
              <w:rPr>
                <w:rFonts w:ascii="Arial" w:hAnsi="Arial" w:cs="Arial"/>
                <w:bCs/>
                <w:sz w:val="18"/>
                <w:szCs w:val="18"/>
                <w:lang w:val="en-US"/>
              </w:rPr>
            </w:pPr>
            <w:r w:rsidRPr="009A31D6">
              <w:rPr>
                <w:rFonts w:ascii="Arial" w:hAnsi="Arial" w:cs="Arial"/>
                <w:bCs/>
                <w:sz w:val="18"/>
                <w:szCs w:val="18"/>
                <w:lang w:val="en-US"/>
              </w:rPr>
              <w:t>Data Extraction &amp; Analysis</w:t>
            </w:r>
          </w:p>
        </w:tc>
      </w:tr>
      <w:tr w:rsidR="009A31D6"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A31D6" w:rsidRPr="00930A31" w:rsidRDefault="009A31D6" w:rsidP="009A31D6">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A31D6" w:rsidRPr="00930A31" w:rsidRDefault="009A31D6" w:rsidP="009A31D6">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A31D6" w:rsidRPr="00930A31" w:rsidRDefault="009A31D6" w:rsidP="009A31D6">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F51293D" w:rsidR="009A31D6" w:rsidRPr="00930A31" w:rsidRDefault="009A31D6" w:rsidP="009A31D6">
            <w:pPr>
              <w:pStyle w:val="Default"/>
              <w:spacing w:before="40" w:after="40"/>
              <w:rPr>
                <w:rFonts w:ascii="Arial" w:hAnsi="Arial" w:cs="Arial"/>
                <w:color w:val="auto"/>
                <w:sz w:val="18"/>
                <w:szCs w:val="18"/>
              </w:rPr>
            </w:pPr>
            <w:r w:rsidRPr="009A31D6">
              <w:rPr>
                <w:rFonts w:ascii="Arial" w:hAnsi="Arial" w:cs="Arial"/>
                <w:bCs/>
                <w:sz w:val="18"/>
                <w:szCs w:val="18"/>
                <w:lang w:val="en-US"/>
              </w:rPr>
              <w:t>Data Extraction &amp; Analysis</w:t>
            </w:r>
          </w:p>
        </w:tc>
      </w:tr>
      <w:tr w:rsidR="009A31D6"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A31D6" w:rsidRPr="00930A31" w:rsidRDefault="009A31D6" w:rsidP="009A31D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A31D6" w:rsidRPr="00930A31" w:rsidRDefault="009A31D6" w:rsidP="009A31D6">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A31D6" w:rsidRPr="00930A31" w:rsidRDefault="009A31D6" w:rsidP="009A31D6">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60676E6" w:rsidR="009A31D6" w:rsidRPr="00930A31" w:rsidRDefault="009A31D6" w:rsidP="009A31D6">
            <w:pPr>
              <w:pStyle w:val="Default"/>
              <w:spacing w:before="40" w:after="40"/>
              <w:rPr>
                <w:rFonts w:ascii="Arial" w:hAnsi="Arial" w:cs="Arial"/>
                <w:color w:val="auto"/>
                <w:sz w:val="18"/>
                <w:szCs w:val="18"/>
              </w:rPr>
            </w:pPr>
            <w:r w:rsidRPr="009A31D6">
              <w:rPr>
                <w:rFonts w:ascii="Arial" w:hAnsi="Arial" w:cs="Arial"/>
                <w:bCs/>
                <w:sz w:val="18"/>
                <w:szCs w:val="18"/>
                <w:lang w:val="en-US"/>
              </w:rPr>
              <w:t>Data Extraction &amp; Analysis</w:t>
            </w:r>
          </w:p>
        </w:tc>
      </w:tr>
      <w:tr w:rsidR="009A31D6"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9A31D6" w:rsidRPr="00930A31" w:rsidRDefault="009A31D6" w:rsidP="009A31D6">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9A31D6" w:rsidRPr="00930A31" w:rsidRDefault="009A31D6" w:rsidP="009A31D6">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9A31D6" w:rsidRPr="00930A31" w:rsidRDefault="009A31D6" w:rsidP="009A31D6">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F11412C" w14:textId="77777777" w:rsidR="009A31D6" w:rsidRPr="00655769" w:rsidRDefault="009A31D6" w:rsidP="009A31D6">
            <w:pPr>
              <w:pStyle w:val="Default"/>
              <w:spacing w:before="40" w:after="40"/>
              <w:rPr>
                <w:rFonts w:ascii="Arial" w:hAnsi="Arial" w:cs="Arial"/>
                <w:bCs/>
                <w:sz w:val="18"/>
                <w:szCs w:val="18"/>
                <w:lang w:val="en-US"/>
              </w:rPr>
            </w:pPr>
            <w:r w:rsidRPr="00655769">
              <w:rPr>
                <w:rFonts w:ascii="Arial" w:hAnsi="Arial" w:cs="Arial"/>
                <w:bCs/>
                <w:sz w:val="18"/>
                <w:szCs w:val="18"/>
                <w:lang w:val="en-US"/>
              </w:rPr>
              <w:t>Risk of Bias Assessment</w:t>
            </w:r>
          </w:p>
          <w:p w14:paraId="2E65623E" w14:textId="777F3831" w:rsidR="009A31D6" w:rsidRPr="00930A31" w:rsidRDefault="009A31D6" w:rsidP="009A31D6">
            <w:pPr>
              <w:pStyle w:val="Default"/>
              <w:spacing w:before="40" w:after="40"/>
              <w:rPr>
                <w:rFonts w:ascii="Arial" w:hAnsi="Arial" w:cs="Arial"/>
                <w:color w:val="auto"/>
                <w:sz w:val="18"/>
                <w:szCs w:val="18"/>
              </w:rPr>
            </w:pPr>
            <w:r w:rsidRPr="00655769">
              <w:rPr>
                <w:rFonts w:ascii="Arial" w:hAnsi="Arial" w:cs="Arial"/>
                <w:color w:val="auto"/>
                <w:sz w:val="18"/>
                <w:szCs w:val="18"/>
              </w:rPr>
              <w:t>Section</w:t>
            </w:r>
          </w:p>
        </w:tc>
      </w:tr>
      <w:tr w:rsidR="009A31D6"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9A31D6" w:rsidRPr="00930A31" w:rsidRDefault="009A31D6" w:rsidP="009A31D6">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9A31D6" w:rsidRPr="00930A31" w:rsidRDefault="009A31D6" w:rsidP="009A31D6">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9A31D6" w:rsidRPr="00930A31" w:rsidRDefault="009A31D6" w:rsidP="009A31D6">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A3A052E" w:rsidR="009A31D6" w:rsidRPr="00930A31" w:rsidRDefault="009A31D6" w:rsidP="009A31D6">
            <w:pPr>
              <w:pStyle w:val="Default"/>
              <w:spacing w:before="40" w:after="40"/>
              <w:rPr>
                <w:rFonts w:ascii="Arial" w:hAnsi="Arial" w:cs="Arial"/>
                <w:color w:val="auto"/>
                <w:sz w:val="18"/>
                <w:szCs w:val="18"/>
              </w:rPr>
            </w:pPr>
            <w:r>
              <w:rPr>
                <w:rFonts w:ascii="Arial" w:hAnsi="Arial" w:cs="Arial"/>
                <w:color w:val="auto"/>
                <w:sz w:val="18"/>
                <w:szCs w:val="18"/>
              </w:rPr>
              <w:t>Systematic Review Procedure and Narrative Synthesis Process</w:t>
            </w:r>
          </w:p>
        </w:tc>
      </w:tr>
      <w:tr w:rsidR="009A31D6"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A31D6" w:rsidRPr="00930A31" w:rsidRDefault="009A31D6" w:rsidP="009A31D6">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A31D6" w:rsidRPr="00930A31" w:rsidRDefault="009A31D6" w:rsidP="009A31D6">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A31D6" w:rsidRPr="00930A31" w:rsidRDefault="009A31D6" w:rsidP="009A31D6">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FC336A7" w:rsidR="009A31D6" w:rsidRPr="00930A31" w:rsidRDefault="009A31D6" w:rsidP="009A31D6">
            <w:pPr>
              <w:pStyle w:val="Default"/>
              <w:spacing w:before="40" w:after="40"/>
              <w:rPr>
                <w:rFonts w:ascii="Arial" w:hAnsi="Arial" w:cs="Arial"/>
                <w:color w:val="auto"/>
                <w:sz w:val="18"/>
                <w:szCs w:val="18"/>
              </w:rPr>
            </w:pPr>
            <w:r>
              <w:rPr>
                <w:rFonts w:ascii="Arial" w:hAnsi="Arial" w:cs="Arial"/>
                <w:color w:val="auto"/>
                <w:sz w:val="18"/>
                <w:szCs w:val="18"/>
              </w:rPr>
              <w:t>Systematic Review Procedure and Narrative Synthesis Process</w:t>
            </w:r>
          </w:p>
        </w:tc>
      </w:tr>
      <w:tr w:rsidR="009A31D6"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A31D6" w:rsidRPr="00930A31" w:rsidRDefault="009A31D6" w:rsidP="009A31D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A31D6" w:rsidRPr="00930A31" w:rsidRDefault="009A31D6" w:rsidP="009A31D6">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A31D6" w:rsidRPr="00930A31" w:rsidRDefault="009A31D6" w:rsidP="009A31D6">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4A76FAB" w:rsidR="009A31D6" w:rsidRPr="00930A31" w:rsidRDefault="009A31D6" w:rsidP="009A31D6">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A31D6"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A31D6" w:rsidRPr="00930A31" w:rsidRDefault="009A31D6" w:rsidP="009A31D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A31D6" w:rsidRPr="00930A31" w:rsidRDefault="009A31D6" w:rsidP="009A31D6">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A31D6" w:rsidRPr="00930A31" w:rsidRDefault="009A31D6" w:rsidP="009A31D6">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378A7FE" w:rsidR="009A31D6" w:rsidRPr="00930A31" w:rsidRDefault="009A31D6" w:rsidP="009A31D6">
            <w:pPr>
              <w:pStyle w:val="Default"/>
              <w:spacing w:before="40" w:after="40"/>
              <w:rPr>
                <w:rFonts w:ascii="Arial" w:hAnsi="Arial" w:cs="Arial"/>
                <w:color w:val="auto"/>
                <w:sz w:val="18"/>
                <w:szCs w:val="18"/>
              </w:rPr>
            </w:pPr>
            <w:r>
              <w:rPr>
                <w:rFonts w:ascii="Arial" w:hAnsi="Arial" w:cs="Arial"/>
                <w:color w:val="auto"/>
                <w:sz w:val="18"/>
                <w:szCs w:val="18"/>
              </w:rPr>
              <w:t>Table 3A-D</w:t>
            </w:r>
          </w:p>
        </w:tc>
      </w:tr>
      <w:tr w:rsidR="009A31D6"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A31D6" w:rsidRPr="00930A31" w:rsidRDefault="009A31D6" w:rsidP="009A31D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A31D6" w:rsidRPr="00930A31" w:rsidRDefault="009A31D6" w:rsidP="009A31D6">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A31D6" w:rsidRPr="00930A31" w:rsidRDefault="009A31D6" w:rsidP="009A31D6">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94FEA3C" w:rsidR="009A31D6" w:rsidRPr="00930A31" w:rsidRDefault="009A31D6" w:rsidP="009A31D6">
            <w:pPr>
              <w:pStyle w:val="Default"/>
              <w:spacing w:before="40" w:after="40"/>
              <w:rPr>
                <w:rFonts w:ascii="Arial" w:hAnsi="Arial" w:cs="Arial"/>
                <w:color w:val="auto"/>
                <w:sz w:val="18"/>
                <w:szCs w:val="18"/>
              </w:rPr>
            </w:pPr>
            <w:r>
              <w:rPr>
                <w:rFonts w:ascii="Arial" w:hAnsi="Arial" w:cs="Arial"/>
                <w:color w:val="auto"/>
                <w:sz w:val="18"/>
                <w:szCs w:val="18"/>
              </w:rPr>
              <w:t xml:space="preserve">No </w:t>
            </w:r>
            <w:proofErr w:type="spellStart"/>
            <w:proofErr w:type="gramStart"/>
            <w:r>
              <w:rPr>
                <w:rFonts w:ascii="Arial" w:hAnsi="Arial" w:cs="Arial"/>
                <w:color w:val="auto"/>
                <w:sz w:val="18"/>
                <w:szCs w:val="18"/>
              </w:rPr>
              <w:t>meta analysis</w:t>
            </w:r>
            <w:proofErr w:type="spellEnd"/>
            <w:proofErr w:type="gramEnd"/>
            <w:r>
              <w:rPr>
                <w:rFonts w:ascii="Arial" w:hAnsi="Arial" w:cs="Arial"/>
                <w:color w:val="auto"/>
                <w:sz w:val="18"/>
                <w:szCs w:val="18"/>
              </w:rPr>
              <w:t xml:space="preserve"> preformed, rationale provided in </w:t>
            </w:r>
            <w:r>
              <w:rPr>
                <w:rFonts w:ascii="Arial" w:hAnsi="Arial" w:cs="Arial"/>
                <w:color w:val="auto"/>
                <w:sz w:val="18"/>
                <w:szCs w:val="18"/>
              </w:rPr>
              <w:t>Systematic Review Procedure and Narrative Synthesis Process</w:t>
            </w:r>
          </w:p>
        </w:tc>
      </w:tr>
      <w:tr w:rsidR="009A31D6"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A31D6" w:rsidRPr="00930A31" w:rsidRDefault="009A31D6" w:rsidP="009A31D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A31D6" w:rsidRPr="00930A31" w:rsidRDefault="009A31D6" w:rsidP="009A31D6">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A31D6" w:rsidRPr="00930A31" w:rsidRDefault="009A31D6" w:rsidP="009A31D6">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0225440" w:rsidR="009A31D6" w:rsidRPr="00930A31" w:rsidRDefault="009A31D6" w:rsidP="009A31D6">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A31D6"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A31D6" w:rsidRPr="00930A31" w:rsidRDefault="009A31D6" w:rsidP="009A31D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A31D6" w:rsidRPr="00930A31" w:rsidRDefault="009A31D6" w:rsidP="009A31D6">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A31D6" w:rsidRPr="00930A31" w:rsidRDefault="009A31D6" w:rsidP="009A31D6">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06621DB" w:rsidR="009A31D6" w:rsidRPr="00930A31" w:rsidRDefault="009A31D6" w:rsidP="009A31D6">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A31D6"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9A31D6" w:rsidRPr="00930A31" w:rsidRDefault="009A31D6" w:rsidP="009A31D6">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9A31D6" w:rsidRPr="00930A31" w:rsidRDefault="009A31D6" w:rsidP="009A31D6">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9A31D6" w:rsidRPr="00930A31" w:rsidRDefault="009A31D6" w:rsidP="009A31D6">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F280A8A" w:rsidR="009A31D6" w:rsidRPr="00930A31" w:rsidRDefault="00BE19EA" w:rsidP="009A31D6">
            <w:pPr>
              <w:pStyle w:val="Default"/>
              <w:spacing w:before="40" w:after="40"/>
              <w:rPr>
                <w:rFonts w:ascii="Arial" w:hAnsi="Arial" w:cs="Arial"/>
                <w:color w:val="auto"/>
                <w:sz w:val="18"/>
                <w:szCs w:val="18"/>
              </w:rPr>
            </w:pPr>
            <w:r>
              <w:rPr>
                <w:rFonts w:ascii="Arial" w:hAnsi="Arial" w:cs="Arial"/>
                <w:color w:val="auto"/>
                <w:sz w:val="18"/>
                <w:szCs w:val="18"/>
              </w:rPr>
              <w:t>Table 1, Table 2</w:t>
            </w:r>
          </w:p>
        </w:tc>
      </w:tr>
      <w:tr w:rsidR="009A31D6"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9A31D6" w:rsidRPr="00930A31" w:rsidRDefault="009A31D6" w:rsidP="009A31D6">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9A31D6" w:rsidRPr="00930A31" w:rsidRDefault="009A31D6" w:rsidP="009A31D6">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9A31D6" w:rsidRPr="00930A31" w:rsidRDefault="009A31D6" w:rsidP="009A31D6">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CE2DBAF" w:rsidR="009A31D6" w:rsidRPr="00930A31" w:rsidRDefault="00BE19EA" w:rsidP="009A31D6">
            <w:pPr>
              <w:pStyle w:val="Default"/>
              <w:spacing w:before="40" w:after="40"/>
              <w:rPr>
                <w:rFonts w:ascii="Arial" w:hAnsi="Arial" w:cs="Arial"/>
                <w:color w:val="auto"/>
                <w:sz w:val="18"/>
                <w:szCs w:val="18"/>
              </w:rPr>
            </w:pPr>
            <w:r>
              <w:rPr>
                <w:rFonts w:ascii="Arial" w:hAnsi="Arial" w:cs="Arial"/>
                <w:color w:val="auto"/>
                <w:sz w:val="18"/>
                <w:szCs w:val="18"/>
              </w:rPr>
              <w:t>Study Quality Section</w:t>
            </w:r>
          </w:p>
        </w:tc>
      </w:tr>
      <w:tr w:rsidR="009A31D6"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9A31D6" w:rsidRPr="00930A31" w:rsidRDefault="009A31D6" w:rsidP="009A31D6">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9A31D6" w:rsidRPr="00930A31" w:rsidRDefault="009A31D6" w:rsidP="009A31D6">
            <w:pPr>
              <w:pStyle w:val="Default"/>
              <w:jc w:val="center"/>
              <w:rPr>
                <w:rFonts w:ascii="Arial" w:hAnsi="Arial" w:cs="Arial"/>
                <w:color w:val="auto"/>
                <w:sz w:val="18"/>
                <w:szCs w:val="18"/>
              </w:rPr>
            </w:pPr>
          </w:p>
        </w:tc>
      </w:tr>
      <w:tr w:rsidR="009A31D6"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A31D6" w:rsidRPr="00930A31" w:rsidRDefault="009A31D6" w:rsidP="009A31D6">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A31D6" w:rsidRPr="00930A31" w:rsidRDefault="009A31D6" w:rsidP="009A31D6">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A31D6" w:rsidRPr="00930A31" w:rsidRDefault="009A31D6" w:rsidP="009A31D6">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E87EC58" w:rsidR="009A31D6" w:rsidRPr="00930A31" w:rsidRDefault="00BE19EA" w:rsidP="009A31D6">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A31D6"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A31D6" w:rsidRPr="00930A31" w:rsidRDefault="009A31D6" w:rsidP="009A31D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A31D6" w:rsidRPr="00930A31" w:rsidRDefault="009A31D6" w:rsidP="009A31D6">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A31D6" w:rsidRPr="00930A31" w:rsidRDefault="009A31D6" w:rsidP="009A31D6">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D488D35" w:rsidR="009A31D6" w:rsidRPr="00930A31" w:rsidRDefault="00BE19EA" w:rsidP="009A31D6">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A31D6"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9A31D6" w:rsidRPr="00930A31" w:rsidRDefault="009A31D6" w:rsidP="009A31D6">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9A31D6" w:rsidRPr="00930A31" w:rsidRDefault="009A31D6" w:rsidP="009A31D6">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9A31D6" w:rsidRPr="00930A31" w:rsidRDefault="009A31D6" w:rsidP="009A31D6">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7F886BC" w:rsidR="009A31D6" w:rsidRPr="00930A31" w:rsidRDefault="00BE19EA" w:rsidP="009A31D6">
            <w:pPr>
              <w:pStyle w:val="Default"/>
              <w:spacing w:before="40" w:after="40"/>
              <w:rPr>
                <w:rFonts w:ascii="Arial" w:hAnsi="Arial" w:cs="Arial"/>
                <w:color w:val="auto"/>
                <w:sz w:val="18"/>
                <w:szCs w:val="18"/>
              </w:rPr>
            </w:pPr>
            <w:r>
              <w:rPr>
                <w:rFonts w:ascii="Arial" w:hAnsi="Arial" w:cs="Arial"/>
                <w:color w:val="auto"/>
                <w:sz w:val="18"/>
                <w:szCs w:val="18"/>
              </w:rPr>
              <w:t>Table 3A-3D</w:t>
            </w:r>
          </w:p>
        </w:tc>
      </w:tr>
      <w:tr w:rsidR="009A31D6"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9A31D6" w:rsidRPr="00930A31" w:rsidRDefault="009A31D6" w:rsidP="009A31D6">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9A31D6" w:rsidRPr="00930A31" w:rsidRDefault="009A31D6" w:rsidP="009A31D6">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9A31D6" w:rsidRPr="00930A31" w:rsidRDefault="009A31D6" w:rsidP="009A31D6">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32F9BFD" w:rsidR="009A31D6" w:rsidRPr="00930A31" w:rsidRDefault="00BE19EA" w:rsidP="009A31D6">
            <w:pPr>
              <w:pStyle w:val="Default"/>
              <w:spacing w:before="40" w:after="40"/>
              <w:rPr>
                <w:rFonts w:ascii="Arial" w:hAnsi="Arial" w:cs="Arial"/>
                <w:color w:val="auto"/>
                <w:sz w:val="18"/>
                <w:szCs w:val="18"/>
              </w:rPr>
            </w:pPr>
            <w:r>
              <w:rPr>
                <w:rFonts w:ascii="Arial" w:hAnsi="Arial" w:cs="Arial"/>
                <w:color w:val="auto"/>
                <w:sz w:val="18"/>
                <w:szCs w:val="18"/>
              </w:rPr>
              <w:t>Table 1 and Table 2</w:t>
            </w:r>
          </w:p>
        </w:tc>
      </w:tr>
      <w:tr w:rsidR="009A31D6"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9A31D6" w:rsidRPr="00930A31" w:rsidRDefault="009A31D6" w:rsidP="009A31D6">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9A31D6" w:rsidRPr="00930A31" w:rsidRDefault="009A31D6" w:rsidP="009A31D6">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9A31D6" w:rsidRPr="00930A31" w:rsidRDefault="009A31D6" w:rsidP="009A31D6">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8ADAA2E" w:rsidR="009A31D6" w:rsidRPr="00930A31" w:rsidRDefault="00BE19EA" w:rsidP="009A31D6">
            <w:pPr>
              <w:pStyle w:val="Default"/>
              <w:spacing w:before="40" w:after="40"/>
              <w:rPr>
                <w:rFonts w:ascii="Arial" w:hAnsi="Arial" w:cs="Arial"/>
                <w:color w:val="auto"/>
                <w:sz w:val="18"/>
                <w:szCs w:val="18"/>
              </w:rPr>
            </w:pPr>
            <w:r>
              <w:rPr>
                <w:rFonts w:ascii="Arial" w:hAnsi="Arial" w:cs="Arial"/>
                <w:color w:val="auto"/>
                <w:sz w:val="18"/>
                <w:szCs w:val="18"/>
              </w:rPr>
              <w:t>Table 3A-D</w:t>
            </w:r>
          </w:p>
        </w:tc>
      </w:tr>
      <w:tr w:rsidR="009A31D6"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A31D6" w:rsidRPr="00930A31" w:rsidRDefault="009A31D6" w:rsidP="009A31D6">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A31D6" w:rsidRPr="00930A31" w:rsidRDefault="009A31D6" w:rsidP="009A31D6">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A31D6" w:rsidRPr="00930A31" w:rsidRDefault="009A31D6" w:rsidP="009A31D6">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62FDE29" w:rsidR="009A31D6" w:rsidRPr="00930A31" w:rsidRDefault="00BE19EA" w:rsidP="009A31D6">
            <w:pPr>
              <w:pStyle w:val="Default"/>
              <w:spacing w:before="40" w:after="40"/>
              <w:rPr>
                <w:rFonts w:ascii="Arial" w:hAnsi="Arial" w:cs="Arial"/>
                <w:color w:val="auto"/>
                <w:sz w:val="18"/>
                <w:szCs w:val="18"/>
              </w:rPr>
            </w:pPr>
            <w:r>
              <w:rPr>
                <w:rFonts w:ascii="Arial" w:hAnsi="Arial" w:cs="Arial"/>
                <w:color w:val="auto"/>
                <w:sz w:val="18"/>
                <w:szCs w:val="18"/>
              </w:rPr>
              <w:t>Appendix C</w:t>
            </w:r>
          </w:p>
        </w:tc>
      </w:tr>
      <w:tr w:rsidR="00BE19EA"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BE19EA" w:rsidRPr="00930A31" w:rsidRDefault="00BE19EA" w:rsidP="00BE19E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BE19EA" w:rsidRPr="00930A31" w:rsidRDefault="00BE19EA" w:rsidP="00BE19EA">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BE19EA" w:rsidRPr="00930A31" w:rsidRDefault="00BE19EA" w:rsidP="00BE19EA">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72C4F33" w:rsidR="00BE19EA" w:rsidRPr="00930A31" w:rsidRDefault="00BE19EA" w:rsidP="00BE19EA">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BE19EA"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BE19EA" w:rsidRPr="00930A31" w:rsidRDefault="00BE19EA" w:rsidP="00BE19E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BE19EA" w:rsidRPr="00930A31" w:rsidRDefault="00BE19EA" w:rsidP="00BE19EA">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BE19EA" w:rsidRPr="00930A31" w:rsidRDefault="00BE19EA" w:rsidP="00BE19EA">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719306E" w:rsidR="00BE19EA" w:rsidRPr="00930A31" w:rsidRDefault="00BE19EA" w:rsidP="00BE19EA">
            <w:pPr>
              <w:pStyle w:val="Default"/>
              <w:spacing w:before="40" w:after="40"/>
              <w:rPr>
                <w:rFonts w:ascii="Arial" w:hAnsi="Arial" w:cs="Arial"/>
                <w:color w:val="auto"/>
                <w:sz w:val="18"/>
                <w:szCs w:val="18"/>
              </w:rPr>
            </w:pPr>
            <w:r>
              <w:rPr>
                <w:rFonts w:ascii="Arial" w:hAnsi="Arial" w:cs="Arial"/>
                <w:color w:val="auto"/>
                <w:sz w:val="18"/>
                <w:szCs w:val="18"/>
              </w:rPr>
              <w:t>Discussed in discussion paragraph 1 and final paragraph of discussion</w:t>
            </w:r>
          </w:p>
        </w:tc>
      </w:tr>
      <w:tr w:rsidR="00BE19EA"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BE19EA" w:rsidRPr="00930A31" w:rsidRDefault="00BE19EA" w:rsidP="00BE19E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BE19EA" w:rsidRPr="00930A31" w:rsidRDefault="00BE19EA" w:rsidP="00BE19EA">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BE19EA" w:rsidRPr="00930A31" w:rsidRDefault="00BE19EA" w:rsidP="00BE19E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99DDBD6" w:rsidR="00BE19EA" w:rsidRPr="00930A31" w:rsidRDefault="00BE19EA" w:rsidP="00BE19EA">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BE19EA"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BE19EA" w:rsidRPr="00930A31" w:rsidRDefault="00BE19EA" w:rsidP="00BE19EA">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BE19EA" w:rsidRPr="00930A31" w:rsidRDefault="00BE19EA" w:rsidP="00BE19EA">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BE19EA" w:rsidRPr="00930A31" w:rsidRDefault="00BE19EA" w:rsidP="00BE19EA">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DB2255F" w:rsidR="00BE19EA" w:rsidRPr="00930A31" w:rsidRDefault="00BE19EA" w:rsidP="00BE19EA">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BE19EA"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BE19EA" w:rsidRPr="00930A31" w:rsidRDefault="00BE19EA" w:rsidP="00BE19EA">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BE19EA" w:rsidRPr="00930A31" w:rsidRDefault="00BE19EA" w:rsidP="00BE19EA">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BE19EA" w:rsidRPr="00930A31" w:rsidRDefault="00BE19EA" w:rsidP="00BE19EA">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58977E" w:rsidR="00BE19EA" w:rsidRPr="00930A31" w:rsidRDefault="00BE19EA" w:rsidP="00BE19EA">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BE19EA"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BE19EA" w:rsidRPr="00930A31" w:rsidRDefault="00BE19EA" w:rsidP="00BE19EA">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BE19EA" w:rsidRPr="00930A31" w:rsidRDefault="00BE19EA" w:rsidP="00BE19EA">
            <w:pPr>
              <w:pStyle w:val="Default"/>
              <w:jc w:val="center"/>
              <w:rPr>
                <w:rFonts w:ascii="Arial" w:hAnsi="Arial" w:cs="Arial"/>
                <w:color w:val="auto"/>
                <w:sz w:val="18"/>
                <w:szCs w:val="18"/>
              </w:rPr>
            </w:pPr>
          </w:p>
        </w:tc>
      </w:tr>
      <w:tr w:rsidR="00BE19EA"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BE19EA" w:rsidRPr="00930A31" w:rsidRDefault="00BE19EA" w:rsidP="00BE19EA">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BE19EA" w:rsidRPr="00930A31" w:rsidRDefault="00BE19EA" w:rsidP="00BE19EA">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BE19EA" w:rsidRPr="00930A31" w:rsidRDefault="00BE19EA" w:rsidP="00BE19EA">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29A5353" w:rsidR="00BE19EA" w:rsidRPr="00930A31" w:rsidRDefault="00BE19EA" w:rsidP="00BE19EA">
            <w:pPr>
              <w:pStyle w:val="Default"/>
              <w:spacing w:before="40" w:after="40"/>
              <w:rPr>
                <w:rFonts w:ascii="Arial" w:hAnsi="Arial" w:cs="Arial"/>
                <w:color w:val="auto"/>
                <w:sz w:val="18"/>
                <w:szCs w:val="18"/>
              </w:rPr>
            </w:pPr>
            <w:r>
              <w:rPr>
                <w:rFonts w:ascii="Arial" w:hAnsi="Arial" w:cs="Arial"/>
                <w:color w:val="auto"/>
                <w:sz w:val="18"/>
                <w:szCs w:val="18"/>
              </w:rPr>
              <w:t>Paragraphs 1-9 Discussion</w:t>
            </w:r>
          </w:p>
        </w:tc>
      </w:tr>
      <w:tr w:rsidR="00BE19EA"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BE19EA" w:rsidRPr="00930A31" w:rsidRDefault="00BE19EA" w:rsidP="00BE19E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BE19EA" w:rsidRPr="00930A31" w:rsidRDefault="00BE19EA" w:rsidP="00BE19EA">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BE19EA" w:rsidRPr="00930A31" w:rsidRDefault="00BE19EA" w:rsidP="00BE19E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AA07DC9" w:rsidR="00BE19EA" w:rsidRPr="00930A31" w:rsidRDefault="00BE19EA" w:rsidP="00BE19EA">
            <w:pPr>
              <w:pStyle w:val="Default"/>
              <w:spacing w:before="40" w:after="40"/>
              <w:rPr>
                <w:rFonts w:ascii="Arial" w:hAnsi="Arial" w:cs="Arial"/>
                <w:color w:val="auto"/>
                <w:sz w:val="18"/>
                <w:szCs w:val="18"/>
              </w:rPr>
            </w:pPr>
            <w:r>
              <w:rPr>
                <w:rFonts w:ascii="Arial" w:hAnsi="Arial" w:cs="Arial"/>
                <w:color w:val="auto"/>
                <w:sz w:val="18"/>
                <w:szCs w:val="18"/>
              </w:rPr>
              <w:t>Second to last paragraph of discussion</w:t>
            </w:r>
          </w:p>
        </w:tc>
      </w:tr>
      <w:tr w:rsidR="00BE19EA"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BE19EA" w:rsidRPr="00930A31" w:rsidRDefault="00BE19EA" w:rsidP="00BE19E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BE19EA" w:rsidRPr="00930A31" w:rsidRDefault="00BE19EA" w:rsidP="00BE19EA">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BE19EA" w:rsidRPr="00930A31" w:rsidRDefault="00BE19EA" w:rsidP="00BE19E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645B0E8" w:rsidR="00BE19EA" w:rsidRPr="00930A31" w:rsidRDefault="00BE19EA" w:rsidP="00BE19EA">
            <w:pPr>
              <w:pStyle w:val="Default"/>
              <w:spacing w:before="40" w:after="40"/>
              <w:rPr>
                <w:rFonts w:ascii="Arial" w:hAnsi="Arial" w:cs="Arial"/>
                <w:color w:val="auto"/>
                <w:sz w:val="18"/>
                <w:szCs w:val="18"/>
              </w:rPr>
            </w:pPr>
            <w:r>
              <w:rPr>
                <w:rFonts w:ascii="Arial" w:hAnsi="Arial" w:cs="Arial"/>
                <w:color w:val="auto"/>
                <w:sz w:val="18"/>
                <w:szCs w:val="18"/>
              </w:rPr>
              <w:t xml:space="preserve">Second to </w:t>
            </w:r>
            <w:r>
              <w:rPr>
                <w:rFonts w:ascii="Arial" w:hAnsi="Arial" w:cs="Arial"/>
                <w:color w:val="auto"/>
                <w:sz w:val="18"/>
                <w:szCs w:val="18"/>
              </w:rPr>
              <w:lastRenderedPageBreak/>
              <w:t>last paragraph of discussion</w:t>
            </w:r>
          </w:p>
        </w:tc>
      </w:tr>
      <w:tr w:rsidR="00BE19EA"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BE19EA" w:rsidRPr="00930A31" w:rsidRDefault="00BE19EA" w:rsidP="00BE19E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BE19EA" w:rsidRPr="00930A31" w:rsidRDefault="00BE19EA" w:rsidP="00BE19EA">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BE19EA" w:rsidRPr="00930A31" w:rsidRDefault="00BE19EA" w:rsidP="00BE19E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254DA69" w:rsidR="00BE19EA" w:rsidRPr="00930A31" w:rsidRDefault="00BE19EA" w:rsidP="00BE19EA">
            <w:pPr>
              <w:pStyle w:val="Default"/>
              <w:spacing w:before="40" w:after="40"/>
              <w:rPr>
                <w:rFonts w:ascii="Arial" w:hAnsi="Arial" w:cs="Arial"/>
                <w:color w:val="auto"/>
                <w:sz w:val="18"/>
                <w:szCs w:val="18"/>
              </w:rPr>
            </w:pPr>
            <w:r>
              <w:rPr>
                <w:rFonts w:ascii="Arial" w:hAnsi="Arial" w:cs="Arial"/>
                <w:color w:val="auto"/>
                <w:sz w:val="18"/>
                <w:szCs w:val="18"/>
              </w:rPr>
              <w:t>last paragraph of discussion</w:t>
            </w:r>
          </w:p>
        </w:tc>
      </w:tr>
      <w:tr w:rsidR="00BE19EA"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BE19EA" w:rsidRPr="00930A31" w:rsidRDefault="00BE19EA" w:rsidP="00BE19EA">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BE19EA" w:rsidRPr="00930A31" w:rsidRDefault="00BE19EA" w:rsidP="00BE19EA">
            <w:pPr>
              <w:pStyle w:val="Default"/>
              <w:jc w:val="center"/>
              <w:rPr>
                <w:rFonts w:ascii="Arial" w:hAnsi="Arial" w:cs="Arial"/>
                <w:color w:val="auto"/>
                <w:sz w:val="18"/>
                <w:szCs w:val="18"/>
              </w:rPr>
            </w:pPr>
          </w:p>
        </w:tc>
      </w:tr>
      <w:tr w:rsidR="00BE19EA"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BE19EA" w:rsidRPr="00930A31" w:rsidRDefault="00BE19EA" w:rsidP="00BE19EA">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BE19EA" w:rsidRPr="00930A31" w:rsidRDefault="00BE19EA" w:rsidP="00BE19EA">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BE19EA" w:rsidRPr="00930A31" w:rsidRDefault="00BE19EA" w:rsidP="00BE19EA">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0A98DA6" w:rsidR="00BE19EA" w:rsidRPr="009A31D6" w:rsidRDefault="00BE19EA" w:rsidP="00BE19EA">
            <w:pPr>
              <w:pStyle w:val="Default"/>
              <w:spacing w:before="40" w:after="40"/>
              <w:rPr>
                <w:rFonts w:ascii="Arial" w:hAnsi="Arial" w:cs="Arial"/>
                <w:bCs/>
                <w:sz w:val="18"/>
                <w:szCs w:val="18"/>
                <w:lang w:val="en-US"/>
              </w:rPr>
            </w:pPr>
            <w:r w:rsidRPr="009A31D6">
              <w:rPr>
                <w:rFonts w:ascii="Arial" w:hAnsi="Arial" w:cs="Arial"/>
                <w:bCs/>
                <w:sz w:val="18"/>
                <w:szCs w:val="18"/>
                <w:lang w:val="en-US"/>
              </w:rPr>
              <w:t>Search Strategy</w:t>
            </w:r>
          </w:p>
        </w:tc>
      </w:tr>
      <w:tr w:rsidR="00BE19EA"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BE19EA" w:rsidRPr="00930A31" w:rsidRDefault="00BE19EA" w:rsidP="00BE19E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BE19EA" w:rsidRPr="00930A31" w:rsidRDefault="00BE19EA" w:rsidP="00BE19E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BE19EA" w:rsidRPr="00930A31" w:rsidRDefault="00BE19EA" w:rsidP="00BE19EA">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5119A67" w:rsidR="00BE19EA" w:rsidRPr="00930A31" w:rsidRDefault="00BE19EA" w:rsidP="00BE19EA">
            <w:pPr>
              <w:pStyle w:val="Default"/>
              <w:spacing w:before="40" w:after="40"/>
              <w:rPr>
                <w:rFonts w:ascii="Arial" w:hAnsi="Arial" w:cs="Arial"/>
                <w:color w:val="auto"/>
                <w:sz w:val="18"/>
                <w:szCs w:val="18"/>
              </w:rPr>
            </w:pPr>
            <w:r w:rsidRPr="009A31D6">
              <w:rPr>
                <w:rFonts w:ascii="Arial" w:hAnsi="Arial" w:cs="Arial"/>
                <w:bCs/>
                <w:sz w:val="18"/>
                <w:szCs w:val="18"/>
                <w:lang w:val="en-US"/>
              </w:rPr>
              <w:t>Search Strategy</w:t>
            </w:r>
          </w:p>
        </w:tc>
      </w:tr>
      <w:tr w:rsidR="00BE19EA"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BE19EA" w:rsidRPr="00930A31" w:rsidRDefault="00BE19EA" w:rsidP="00BE19E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BE19EA" w:rsidRPr="00930A31" w:rsidRDefault="00BE19EA" w:rsidP="00BE19EA">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BE19EA" w:rsidRPr="00930A31" w:rsidRDefault="00BE19EA" w:rsidP="00BE19EA">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90B8111" w:rsidR="00BE19EA" w:rsidRPr="00930A31" w:rsidRDefault="00BE19EA" w:rsidP="00BE19EA">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BE19EA"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BE19EA" w:rsidRPr="00930A31" w:rsidRDefault="00BE19EA" w:rsidP="00BE19EA">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BE19EA" w:rsidRPr="00930A31" w:rsidRDefault="00BE19EA" w:rsidP="00BE19EA">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BE19EA" w:rsidRPr="00930A31" w:rsidRDefault="00BE19EA" w:rsidP="00BE19EA">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C4A8B75" w:rsidR="00BE19EA" w:rsidRPr="00930A31" w:rsidRDefault="00BE19EA" w:rsidP="00BE19EA">
            <w:pPr>
              <w:pStyle w:val="Default"/>
              <w:spacing w:before="40" w:after="40"/>
              <w:rPr>
                <w:rFonts w:ascii="Arial" w:hAnsi="Arial" w:cs="Arial"/>
                <w:color w:val="auto"/>
                <w:sz w:val="18"/>
                <w:szCs w:val="18"/>
              </w:rPr>
            </w:pPr>
            <w:r>
              <w:rPr>
                <w:rFonts w:ascii="Arial" w:hAnsi="Arial" w:cs="Arial"/>
                <w:color w:val="auto"/>
                <w:sz w:val="18"/>
                <w:szCs w:val="18"/>
              </w:rPr>
              <w:t>Funding Section</w:t>
            </w:r>
          </w:p>
        </w:tc>
      </w:tr>
      <w:tr w:rsidR="00BE19EA"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BE19EA" w:rsidRPr="00930A31" w:rsidRDefault="00BE19EA" w:rsidP="00BE19EA">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BE19EA" w:rsidRPr="00930A31" w:rsidRDefault="00BE19EA" w:rsidP="00BE19EA">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BE19EA" w:rsidRPr="00930A31" w:rsidRDefault="00BE19EA" w:rsidP="00BE19EA">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9F3D03A" w:rsidR="00BE19EA" w:rsidRPr="00930A31" w:rsidRDefault="00BE19EA" w:rsidP="00BE19EA">
            <w:pPr>
              <w:pStyle w:val="Default"/>
              <w:spacing w:before="40" w:after="40"/>
              <w:rPr>
                <w:rFonts w:ascii="Arial" w:hAnsi="Arial" w:cs="Arial"/>
                <w:color w:val="auto"/>
                <w:sz w:val="18"/>
                <w:szCs w:val="18"/>
              </w:rPr>
            </w:pPr>
            <w:r>
              <w:rPr>
                <w:rFonts w:ascii="Arial" w:hAnsi="Arial" w:cs="Arial"/>
                <w:color w:val="auto"/>
                <w:sz w:val="18"/>
                <w:szCs w:val="18"/>
              </w:rPr>
              <w:t>Conflicts of Interest Section</w:t>
            </w:r>
          </w:p>
        </w:tc>
      </w:tr>
      <w:tr w:rsidR="00BE19EA"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BE19EA" w:rsidRPr="00930A31" w:rsidRDefault="00BE19EA" w:rsidP="00BE19EA">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BE19EA" w:rsidRPr="00930A31" w:rsidRDefault="00BE19EA" w:rsidP="00BE19EA">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BE19EA" w:rsidRPr="00930A31" w:rsidRDefault="00BE19EA" w:rsidP="00BE19EA">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4A60448" w:rsidR="00BE19EA" w:rsidRPr="00930A31" w:rsidRDefault="00BE19EA" w:rsidP="00BE19EA">
            <w:pPr>
              <w:pStyle w:val="Default"/>
              <w:spacing w:before="40" w:after="40"/>
              <w:rPr>
                <w:rFonts w:ascii="Arial" w:hAnsi="Arial" w:cs="Arial"/>
                <w:color w:val="auto"/>
                <w:sz w:val="18"/>
                <w:szCs w:val="18"/>
              </w:rPr>
            </w:pPr>
            <w:r>
              <w:rPr>
                <w:rFonts w:ascii="Arial" w:hAnsi="Arial" w:cs="Arial"/>
                <w:color w:val="auto"/>
                <w:sz w:val="18"/>
                <w:szCs w:val="18"/>
              </w:rPr>
              <w:t>Not applicable</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68660B" w14:textId="77777777" w:rsidR="00DA7368" w:rsidRDefault="00DA7368">
      <w:r>
        <w:separator/>
      </w:r>
    </w:p>
  </w:endnote>
  <w:endnote w:type="continuationSeparator" w:id="0">
    <w:p w14:paraId="1DFF058B" w14:textId="77777777" w:rsidR="00DA7368" w:rsidRDefault="00DA73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90C1D9" w14:textId="77777777" w:rsidR="00DA7368" w:rsidRDefault="00DA7368">
      <w:r>
        <w:separator/>
      </w:r>
    </w:p>
  </w:footnote>
  <w:footnote w:type="continuationSeparator" w:id="0">
    <w:p w14:paraId="2C10370B" w14:textId="77777777" w:rsidR="00DA7368" w:rsidRDefault="00DA736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655769"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55769"/>
    <w:rsid w:val="006E5FE2"/>
    <w:rsid w:val="006F3BA6"/>
    <w:rsid w:val="00722981"/>
    <w:rsid w:val="00726794"/>
    <w:rsid w:val="0075137B"/>
    <w:rsid w:val="0077253C"/>
    <w:rsid w:val="008412D5"/>
    <w:rsid w:val="008A3EAE"/>
    <w:rsid w:val="008E2C91"/>
    <w:rsid w:val="00930A31"/>
    <w:rsid w:val="00947707"/>
    <w:rsid w:val="009827E5"/>
    <w:rsid w:val="009A31D6"/>
    <w:rsid w:val="00A215D2"/>
    <w:rsid w:val="00A86593"/>
    <w:rsid w:val="00AA7598"/>
    <w:rsid w:val="00AB79CE"/>
    <w:rsid w:val="00AE4BBD"/>
    <w:rsid w:val="00B51910"/>
    <w:rsid w:val="00B730D1"/>
    <w:rsid w:val="00BE19EA"/>
    <w:rsid w:val="00C22710"/>
    <w:rsid w:val="00D95D84"/>
    <w:rsid w:val="00DA7368"/>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226</Words>
  <Characters>6993</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8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Hall, Robert</cp:lastModifiedBy>
  <cp:revision>2</cp:revision>
  <cp:lastPrinted>2020-11-24T03:02:00Z</cp:lastPrinted>
  <dcterms:created xsi:type="dcterms:W3CDTF">2026-03-20T02:08:00Z</dcterms:created>
  <dcterms:modified xsi:type="dcterms:W3CDTF">2026-03-20T02:08:00Z</dcterms:modified>
</cp:coreProperties>
</file>